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3A68E" w14:textId="7627CAFF" w:rsidR="00471E2D" w:rsidRPr="00537621" w:rsidDel="00F56541" w:rsidRDefault="00537621" w:rsidP="002B7F33">
      <w:pPr>
        <w:spacing w:after="0" w:line="240" w:lineRule="auto"/>
        <w:ind w:right="-1"/>
        <w:jc w:val="both"/>
        <w:rPr>
          <w:del w:id="0" w:author="Magali" w:date="2017-08-10T13:45:00Z"/>
          <w:rFonts w:ascii="Arial" w:hAnsi="Arial" w:cs="Arial"/>
          <w:sz w:val="20"/>
          <w:szCs w:val="20"/>
          <w:lang w:val="en-US"/>
        </w:rPr>
      </w:pPr>
      <w:del w:id="1" w:author="Magali" w:date="2017-08-10T13:45:00Z">
        <w:r w:rsidDel="00F56541">
          <w:rPr>
            <w:rFonts w:ascii="Arial" w:hAnsi="Arial" w:cs="Arial"/>
            <w:b/>
            <w:sz w:val="20"/>
            <w:szCs w:val="20"/>
            <w:lang w:val="en-US"/>
          </w:rPr>
          <w:delText xml:space="preserve">Supplementary </w:delText>
        </w:r>
        <w:r w:rsidR="00557703" w:rsidDel="00F56541">
          <w:rPr>
            <w:rFonts w:ascii="Arial" w:hAnsi="Arial" w:cs="Arial"/>
            <w:b/>
            <w:sz w:val="20"/>
            <w:szCs w:val="20"/>
            <w:lang w:val="en-US"/>
          </w:rPr>
          <w:delText>T</w:delText>
        </w:r>
        <w:r w:rsidR="003B45B7" w:rsidRPr="00537621" w:rsidDel="00F56541">
          <w:rPr>
            <w:rFonts w:ascii="Arial" w:hAnsi="Arial" w:cs="Arial"/>
            <w:b/>
            <w:sz w:val="20"/>
            <w:szCs w:val="20"/>
            <w:lang w:val="en-US"/>
          </w:rPr>
          <w:delText xml:space="preserve">able </w:delText>
        </w:r>
        <w:r w:rsidDel="00F56541">
          <w:rPr>
            <w:rFonts w:ascii="Arial" w:hAnsi="Arial" w:cs="Arial"/>
            <w:b/>
            <w:sz w:val="20"/>
            <w:szCs w:val="20"/>
            <w:lang w:val="en-US"/>
          </w:rPr>
          <w:delText>1</w:delText>
        </w:r>
        <w:r w:rsidR="003B45B7" w:rsidRPr="00537621" w:rsidDel="00F56541">
          <w:rPr>
            <w:rFonts w:ascii="Arial" w:hAnsi="Arial" w:cs="Arial"/>
            <w:b/>
            <w:sz w:val="20"/>
            <w:szCs w:val="20"/>
            <w:lang w:val="en-US"/>
          </w:rPr>
          <w:delText xml:space="preserve"> : </w:delText>
        </w:r>
        <w:r w:rsidR="00A77215" w:rsidRPr="00537621" w:rsidDel="00F56541">
          <w:rPr>
            <w:rFonts w:ascii="Arial" w:hAnsi="Arial" w:cs="Arial"/>
            <w:b/>
            <w:sz w:val="20"/>
            <w:szCs w:val="20"/>
            <w:lang w:val="en-US"/>
          </w:rPr>
          <w:delText>D</w:delText>
        </w:r>
        <w:r w:rsidR="00273D63" w:rsidRPr="00537621" w:rsidDel="00F56541">
          <w:rPr>
            <w:rFonts w:ascii="Arial" w:hAnsi="Arial" w:cs="Arial"/>
            <w:b/>
            <w:sz w:val="20"/>
            <w:szCs w:val="20"/>
            <w:lang w:val="en-US"/>
          </w:rPr>
          <w:delText>etermination of the limit of blank (LOB)</w:delText>
        </w:r>
        <w:r w:rsidR="00385825" w:rsidRPr="00537621" w:rsidDel="00F56541">
          <w:rPr>
            <w:rFonts w:ascii="Arial" w:hAnsi="Arial" w:cs="Arial"/>
            <w:b/>
            <w:sz w:val="20"/>
            <w:szCs w:val="20"/>
            <w:lang w:val="en-US"/>
          </w:rPr>
          <w:delText xml:space="preserve"> of the multiplex PCR assays</w:delText>
        </w:r>
        <w:r w:rsidR="002B7F33" w:rsidRPr="00537621" w:rsidDel="00F56541">
          <w:rPr>
            <w:rFonts w:ascii="Arial" w:hAnsi="Arial" w:cs="Arial"/>
            <w:b/>
            <w:sz w:val="20"/>
            <w:szCs w:val="20"/>
            <w:lang w:val="en-US"/>
          </w:rPr>
          <w:delText xml:space="preserve">. </w:delText>
        </w:r>
        <w:r w:rsidR="00777796" w:rsidRPr="00537621" w:rsidDel="00F56541">
          <w:rPr>
            <w:rFonts w:ascii="Arial" w:hAnsi="Arial" w:cs="Arial"/>
            <w:sz w:val="20"/>
            <w:szCs w:val="20"/>
            <w:lang w:val="en-US"/>
          </w:rPr>
          <w:delText>D</w:delText>
        </w:r>
        <w:r w:rsidR="00B71023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etection </w:delText>
        </w:r>
        <w:r w:rsidR="0074682E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assays were performed on </w:delText>
        </w:r>
        <w:r w:rsidR="004179FC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standard </w:delText>
        </w:r>
        <w:r w:rsidR="00FC6FB5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WT </w:delText>
        </w:r>
        <w:r w:rsidR="004179FC" w:rsidRPr="00537621" w:rsidDel="00F56541">
          <w:rPr>
            <w:rFonts w:ascii="Arial" w:hAnsi="Arial" w:cs="Arial"/>
            <w:sz w:val="20"/>
            <w:szCs w:val="20"/>
            <w:lang w:val="en-US"/>
          </w:rPr>
          <w:delText>DNA</w:delText>
        </w:r>
        <w:r w:rsidR="00286338" w:rsidRPr="00537621" w:rsidDel="00F56541">
          <w:rPr>
            <w:rFonts w:ascii="Arial" w:hAnsi="Arial" w:cs="Arial"/>
            <w:sz w:val="20"/>
            <w:szCs w:val="20"/>
            <w:lang w:val="en-US"/>
          </w:rPr>
          <w:delText>.</w:delText>
        </w:r>
        <w:r w:rsidR="00F02653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 </w:delText>
        </w:r>
        <w:r w:rsidR="00904FE3" w:rsidRPr="00537621" w:rsidDel="00F56541">
          <w:rPr>
            <w:rFonts w:ascii="Arial" w:hAnsi="Arial" w:cs="Arial"/>
            <w:sz w:val="20"/>
            <w:szCs w:val="20"/>
            <w:lang w:val="en-US"/>
          </w:rPr>
          <w:delText>The number of non-expected positives droplets w</w:delText>
        </w:r>
        <w:r w:rsidR="00D3405F" w:rsidDel="00F56541">
          <w:rPr>
            <w:rFonts w:ascii="Arial" w:hAnsi="Arial" w:cs="Arial"/>
            <w:sz w:val="20"/>
            <w:szCs w:val="20"/>
            <w:lang w:val="en-US"/>
          </w:rPr>
          <w:delText>as</w:delText>
        </w:r>
        <w:r w:rsidR="00904FE3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 fitted to a Poisson distribution</w:delText>
        </w:r>
        <w:r w:rsidR="00211CC0" w:rsidDel="00F56541">
          <w:rPr>
            <w:rFonts w:ascii="Arial" w:hAnsi="Arial" w:cs="Arial"/>
            <w:sz w:val="20"/>
            <w:szCs w:val="20"/>
            <w:lang w:val="en-US"/>
          </w:rPr>
          <w:delText xml:space="preserve"> (p-values show that Poisson hypothesis cannot be rejected under the </w:delText>
        </w:r>
        <w:r w:rsidR="00211CC0" w:rsidRPr="00211CC0" w:rsidDel="00F56541">
          <w:rPr>
            <w:rFonts w:ascii="Arial" w:hAnsi="Arial" w:cs="Arial"/>
            <w:sz w:val="20"/>
            <w:szCs w:val="20"/>
            <w:lang w:val="en-US"/>
          </w:rPr>
          <w:delText>chi-square goodness of fit test</w:delText>
        </w:r>
        <w:r w:rsidR="00211CC0" w:rsidDel="00F56541">
          <w:rPr>
            <w:rFonts w:ascii="Arial" w:hAnsi="Arial" w:cs="Arial"/>
            <w:sz w:val="20"/>
            <w:szCs w:val="20"/>
            <w:lang w:val="en-US"/>
          </w:rPr>
          <w:delText>).</w:delText>
        </w:r>
        <w:r w:rsidR="00904FE3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 </w:delText>
        </w:r>
        <w:r w:rsidR="00211CC0" w:rsidDel="00F56541">
          <w:rPr>
            <w:rFonts w:ascii="Arial" w:hAnsi="Arial" w:cs="Arial"/>
            <w:sz w:val="20"/>
            <w:szCs w:val="20"/>
            <w:lang w:val="en-US"/>
          </w:rPr>
          <w:delText>T</w:delText>
        </w:r>
        <w:r w:rsidR="00A77215" w:rsidRPr="00537621" w:rsidDel="00F56541">
          <w:rPr>
            <w:rFonts w:ascii="Arial" w:hAnsi="Arial" w:cs="Arial"/>
            <w:sz w:val="20"/>
            <w:szCs w:val="20"/>
            <w:lang w:val="en-US"/>
          </w:rPr>
          <w:delText>he LOB</w:delText>
        </w:r>
        <w:r w:rsidR="00DB4B11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 in number of droplets</w:delText>
        </w:r>
        <w:r w:rsidR="00A77215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 was derived from </w:delText>
        </w:r>
        <w:r w:rsidR="00211CC0" w:rsidRPr="00222779" w:rsidDel="00F56541">
          <w:rPr>
            <w:rFonts w:ascii="Arial" w:hAnsi="Arial" w:cs="Arial"/>
            <w:sz w:val="20"/>
            <w:szCs w:val="20"/>
            <w:lang w:val="en-US"/>
          </w:rPr>
          <w:delText>one-tailed 9</w:delText>
        </w:r>
        <w:r w:rsidR="00211CC0" w:rsidRPr="00211CC0" w:rsidDel="00F56541">
          <w:rPr>
            <w:rFonts w:ascii="Arial" w:hAnsi="Arial" w:cs="Arial"/>
            <w:sz w:val="20"/>
            <w:szCs w:val="20"/>
            <w:lang w:val="en-US"/>
          </w:rPr>
          <w:delText>9</w:delText>
        </w:r>
        <w:r w:rsidR="00211CC0" w:rsidRPr="00222779" w:rsidDel="00F56541">
          <w:rPr>
            <w:rFonts w:ascii="Arial" w:hAnsi="Arial" w:cs="Arial"/>
            <w:sz w:val="20"/>
            <w:szCs w:val="20"/>
            <w:lang w:val="en-US"/>
          </w:rPr>
          <w:delText>% upper limit</w:delText>
        </w:r>
        <w:r w:rsidR="00211CC0" w:rsidDel="00F56541">
          <w:rPr>
            <w:rFonts w:ascii="Arial" w:hAnsi="Arial" w:cs="Arial"/>
            <w:sz w:val="20"/>
            <w:szCs w:val="20"/>
            <w:lang w:val="en-US"/>
          </w:rPr>
          <w:delText xml:space="preserve"> of the cumulative Poisson distribution</w:delText>
        </w:r>
        <w:r w:rsidR="00904FE3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. </w:delText>
        </w:r>
        <w:r w:rsidR="004E13E6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Mutation </w:delText>
        </w:r>
        <w:r w:rsidR="00863548" w:rsidRPr="00537621" w:rsidDel="00F56541">
          <w:rPr>
            <w:rFonts w:ascii="Arial" w:hAnsi="Arial" w:cs="Arial"/>
            <w:sz w:val="20"/>
            <w:szCs w:val="20"/>
            <w:lang w:val="en-US"/>
          </w:rPr>
          <w:delText>detection models</w:delText>
        </w:r>
        <w:r w:rsidR="00565947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 were combined in two distinct multiplex</w:delText>
        </w:r>
        <w:r w:rsidR="00EA567C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 assays</w:delText>
        </w:r>
        <w:r w:rsidR="00565947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 marked * and ** respectively. </w:delText>
        </w:r>
        <w:r w:rsidR="00245C08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 </w:delText>
        </w:r>
      </w:del>
    </w:p>
    <w:p w14:paraId="77F981C8" w14:textId="6FA3929E" w:rsidR="00471E2D" w:rsidRPr="00537621" w:rsidDel="00F56541" w:rsidRDefault="00471E2D" w:rsidP="003B45B7">
      <w:pPr>
        <w:spacing w:after="0" w:line="240" w:lineRule="auto"/>
        <w:rPr>
          <w:del w:id="2" w:author="Magali" w:date="2017-08-10T13:45:00Z"/>
          <w:rFonts w:ascii="Arial" w:hAnsi="Arial" w:cs="Arial"/>
          <w:sz w:val="20"/>
          <w:szCs w:val="20"/>
          <w:lang w:val="en-US"/>
        </w:rPr>
      </w:pPr>
    </w:p>
    <w:p w14:paraId="39F4BA96" w14:textId="51F819B3" w:rsidR="00BF1A2E" w:rsidRPr="00537621" w:rsidDel="00F56541" w:rsidRDefault="00BC2469" w:rsidP="00BF1A2E">
      <w:pPr>
        <w:tabs>
          <w:tab w:val="left" w:pos="3828"/>
          <w:tab w:val="left" w:pos="6521"/>
          <w:tab w:val="left" w:pos="7938"/>
        </w:tabs>
        <w:spacing w:after="0" w:line="240" w:lineRule="auto"/>
        <w:ind w:left="2124" w:firstLine="708"/>
        <w:rPr>
          <w:del w:id="3" w:author="Magali" w:date="2017-08-10T13:45:00Z"/>
          <w:rFonts w:ascii="Arial" w:hAnsi="Arial" w:cs="Arial"/>
          <w:sz w:val="20"/>
          <w:szCs w:val="20"/>
          <w:lang w:val="en-US"/>
        </w:rPr>
      </w:pPr>
      <w:del w:id="4" w:author="Magali" w:date="2017-08-10T13:45:00Z">
        <w:r w:rsidRPr="00537621" w:rsidDel="00F56541">
          <w:rPr>
            <w:rFonts w:ascii="Arial" w:hAnsi="Arial" w:cs="Arial"/>
            <w:noProof/>
            <w:sz w:val="20"/>
            <w:szCs w:val="20"/>
            <w:lang w:val="en-US"/>
          </w:rPr>
          <mc:AlternateContent>
            <mc:Choice Requires="wps">
              <w:drawing>
                <wp:anchor distT="0" distB="0" distL="114300" distR="114300" simplePos="0" relativeHeight="251682816" behindDoc="0" locked="0" layoutInCell="1" allowOverlap="1" wp14:anchorId="1206B68A" wp14:editId="26958F6C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155270</wp:posOffset>
                  </wp:positionV>
                  <wp:extent cx="6624000" cy="0"/>
                  <wp:effectExtent l="0" t="0" r="24765" b="19050"/>
                  <wp:wrapNone/>
                  <wp:docPr id="202" name="Connecteur droit 20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V="1">
                            <a:off x="0" y="0"/>
                            <a:ext cx="6624000" cy="0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line w14:anchorId="193851E2" id="Connecteur droit 202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12.25pt" to="522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" strokecolor="black [3200]">
                  <v:stroke joinstyle="miter"/>
                </v:line>
              </w:pict>
            </mc:Fallback>
          </mc:AlternateContent>
        </w:r>
        <w:r w:rsidR="00BF1A2E" w:rsidRPr="00537621" w:rsidDel="00F56541">
          <w:rPr>
            <w:rFonts w:ascii="Arial" w:hAnsi="Arial" w:cs="Arial"/>
            <w:sz w:val="20"/>
            <w:szCs w:val="20"/>
            <w:lang w:val="en-US"/>
          </w:rPr>
          <w:tab/>
        </w:r>
      </w:del>
    </w:p>
    <w:p w14:paraId="7CA6D9BD" w14:textId="3694C236" w:rsidR="00882810" w:rsidRPr="00537621" w:rsidDel="00F56541" w:rsidRDefault="00BF1A2E" w:rsidP="00E75E3A">
      <w:pPr>
        <w:tabs>
          <w:tab w:val="left" w:pos="1276"/>
          <w:tab w:val="left" w:pos="2552"/>
          <w:tab w:val="left" w:pos="4111"/>
          <w:tab w:val="left" w:pos="5812"/>
          <w:tab w:val="left" w:pos="7513"/>
          <w:tab w:val="left" w:pos="8505"/>
          <w:tab w:val="left" w:pos="9356"/>
        </w:tabs>
        <w:spacing w:after="0" w:line="240" w:lineRule="auto"/>
        <w:rPr>
          <w:del w:id="5" w:author="Magali" w:date="2017-08-10T13:45:00Z"/>
          <w:rFonts w:ascii="Arial" w:hAnsi="Arial" w:cs="Arial"/>
          <w:sz w:val="20"/>
          <w:szCs w:val="20"/>
          <w:lang w:val="en-US"/>
        </w:rPr>
      </w:pPr>
      <w:del w:id="6" w:author="Magali" w:date="2017-08-10T13:45:00Z">
        <w:r w:rsidRPr="00537621" w:rsidDel="00F56541">
          <w:rPr>
            <w:rFonts w:ascii="Arial" w:hAnsi="Arial" w:cs="Arial"/>
            <w:i/>
            <w:sz w:val="20"/>
            <w:szCs w:val="20"/>
            <w:lang w:val="en-US"/>
          </w:rPr>
          <w:delText>EGFR</w:delText>
        </w:r>
        <w:r w:rsidRPr="00537621" w:rsidDel="00F56541">
          <w:rPr>
            <w:rFonts w:ascii="Arial" w:hAnsi="Arial" w:cs="Arial"/>
            <w:sz w:val="20"/>
            <w:szCs w:val="20"/>
            <w:lang w:val="en-US"/>
          </w:rPr>
          <w:tab/>
          <w:delText xml:space="preserve">n° </w:delText>
        </w:r>
        <w:r w:rsidR="00882810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specificity </w:delText>
        </w:r>
        <w:r w:rsidR="00882810" w:rsidRPr="00537621" w:rsidDel="00F56541">
          <w:rPr>
            <w:rFonts w:ascii="Arial" w:hAnsi="Arial" w:cs="Arial"/>
            <w:sz w:val="20"/>
            <w:szCs w:val="20"/>
            <w:lang w:val="en-US"/>
          </w:rPr>
          <w:tab/>
          <w:delText xml:space="preserve">n° tests </w:delText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>with</w:delText>
        </w:r>
        <w:r w:rsidR="00E75E3A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 xml:space="preserve"> 0</w:delText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 xml:space="preserve"> </w:delText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tab/>
        </w:r>
        <w:r w:rsidR="00882810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n° tests </w:delText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 xml:space="preserve">with 1 </w:delText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tab/>
        </w:r>
        <w:r w:rsidR="00882810" w:rsidRPr="00537621" w:rsidDel="00F56541">
          <w:rPr>
            <w:rFonts w:ascii="Arial" w:hAnsi="Arial" w:cs="Arial"/>
            <w:sz w:val="20"/>
            <w:szCs w:val="20"/>
            <w:lang w:val="en-US"/>
          </w:rPr>
          <w:delText xml:space="preserve">n° tests </w:delText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>with 2</w:delText>
        </w:r>
        <w:r w:rsidR="00E0005E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tab/>
          <w:delText>Mean (µ)</w:delText>
        </w:r>
        <w:r w:rsidR="007633B7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tab/>
          <w:delText>p-value</w:delText>
        </w:r>
        <w:r w:rsidR="007633B7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tab/>
        </w:r>
        <w:r w:rsidR="00572389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>Poisson</w:delText>
        </w:r>
      </w:del>
    </w:p>
    <w:p w14:paraId="27FC3248" w14:textId="702CC79A" w:rsidR="00882810" w:rsidRPr="00537621" w:rsidDel="00F56541" w:rsidRDefault="002801B7" w:rsidP="00E75E3A">
      <w:pPr>
        <w:tabs>
          <w:tab w:val="left" w:pos="1276"/>
          <w:tab w:val="left" w:pos="2552"/>
          <w:tab w:val="left" w:pos="4111"/>
          <w:tab w:val="left" w:pos="5812"/>
          <w:tab w:val="left" w:pos="8080"/>
          <w:tab w:val="left" w:pos="9356"/>
        </w:tabs>
        <w:spacing w:after="0" w:line="240" w:lineRule="auto"/>
        <w:rPr>
          <w:del w:id="7" w:author="Magali" w:date="2017-08-10T13:45:00Z"/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del w:id="8" w:author="Magali" w:date="2017-08-10T13:45:00Z">
        <w:r w:rsidRPr="00537621" w:rsidDel="00F56541">
          <w:rPr>
            <w:rFonts w:ascii="Arial" w:hAnsi="Arial" w:cs="Arial"/>
            <w:sz w:val="20"/>
            <w:szCs w:val="20"/>
            <w:lang w:val="en-US"/>
          </w:rPr>
          <w:delText>m</w:delText>
        </w:r>
        <w:r w:rsidR="00882810" w:rsidRPr="00537621" w:rsidDel="00F56541">
          <w:rPr>
            <w:rFonts w:ascii="Arial" w:hAnsi="Arial" w:cs="Arial"/>
            <w:sz w:val="20"/>
            <w:szCs w:val="20"/>
            <w:lang w:val="en-US"/>
          </w:rPr>
          <w:delText>utation</w:delText>
        </w:r>
        <w:r w:rsidRPr="00537621" w:rsidDel="00F56541">
          <w:rPr>
            <w:rFonts w:ascii="Arial" w:hAnsi="Arial" w:cs="Arial"/>
            <w:sz w:val="20"/>
            <w:szCs w:val="20"/>
            <w:lang w:val="en-US"/>
          </w:rPr>
          <w:delText>s</w:delText>
        </w:r>
        <w:r w:rsidR="00882810" w:rsidRPr="00537621" w:rsidDel="00F56541">
          <w:rPr>
            <w:rFonts w:ascii="Arial" w:hAnsi="Arial" w:cs="Arial"/>
            <w:sz w:val="20"/>
            <w:szCs w:val="20"/>
            <w:lang w:val="en-US"/>
          </w:rPr>
          <w:tab/>
        </w:r>
        <w:r w:rsidR="001F1CFE" w:rsidRPr="00537621" w:rsidDel="00F56541">
          <w:rPr>
            <w:rFonts w:ascii="Arial" w:hAnsi="Arial" w:cs="Arial"/>
            <w:sz w:val="20"/>
            <w:szCs w:val="20"/>
            <w:lang w:val="en-US"/>
          </w:rPr>
          <w:delText>test</w:delText>
        </w:r>
        <w:r w:rsidR="00BF1A2E" w:rsidRPr="00537621" w:rsidDel="00F56541">
          <w:rPr>
            <w:rFonts w:ascii="Arial" w:hAnsi="Arial" w:cs="Arial"/>
            <w:sz w:val="20"/>
            <w:szCs w:val="20"/>
            <w:lang w:val="en-US"/>
          </w:rPr>
          <w:tab/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 xml:space="preserve">non-expected </w:delText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tab/>
          <w:delText>non-expected</w:delText>
        </w:r>
        <w:r w:rsidR="0003295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tab/>
          <w:delText>non-expected</w:delText>
        </w:r>
        <w:r w:rsidR="00DC057F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tab/>
        </w:r>
        <w:r w:rsidR="00DC057F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tab/>
        </w:r>
        <w:r w:rsidR="00572389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val="en-US" w:eastAsia="fr-FR"/>
          </w:rPr>
          <w:delText>LOB 99%</w:delText>
        </w:r>
      </w:del>
    </w:p>
    <w:p w14:paraId="1121A922" w14:textId="0A08DA97" w:rsidR="00BF1A2E" w:rsidRPr="00537621" w:rsidDel="00F56541" w:rsidRDefault="00414DB6" w:rsidP="00E75E3A">
      <w:pPr>
        <w:tabs>
          <w:tab w:val="left" w:pos="1701"/>
          <w:tab w:val="left" w:pos="2552"/>
          <w:tab w:val="left" w:pos="4111"/>
          <w:tab w:val="left" w:pos="5812"/>
          <w:tab w:val="left" w:pos="8080"/>
          <w:tab w:val="left" w:pos="9356"/>
        </w:tabs>
        <w:spacing w:after="0" w:line="360" w:lineRule="auto"/>
        <w:rPr>
          <w:del w:id="9" w:author="Magali" w:date="2017-08-10T13:45:00Z"/>
          <w:rFonts w:ascii="Arial" w:hAnsi="Arial" w:cs="Arial"/>
          <w:sz w:val="20"/>
          <w:szCs w:val="20"/>
        </w:rPr>
      </w:pPr>
      <w:del w:id="10" w:author="Magali" w:date="2017-08-10T13:45:00Z">
        <w:r w:rsidRPr="00537621" w:rsidDel="00F56541">
          <w:rPr>
            <w:rFonts w:ascii="Arial" w:hAnsi="Arial" w:cs="Arial"/>
            <w:noProof/>
            <w:sz w:val="20"/>
            <w:szCs w:val="20"/>
            <w:lang w:val="en-US"/>
          </w:rPr>
          <mc:AlternateContent>
            <mc:Choice Requires="wps">
              <w:drawing>
                <wp:anchor distT="0" distB="0" distL="114300" distR="114300" simplePos="0" relativeHeight="251684864" behindDoc="0" locked="0" layoutInCell="1" allowOverlap="1" wp14:anchorId="52ABDA0E" wp14:editId="25D9314A">
                  <wp:simplePos x="0" y="0"/>
                  <wp:positionH relativeFrom="column">
                    <wp:posOffset>5549</wp:posOffset>
                  </wp:positionH>
                  <wp:positionV relativeFrom="paragraph">
                    <wp:posOffset>216121</wp:posOffset>
                  </wp:positionV>
                  <wp:extent cx="6624000" cy="0"/>
                  <wp:effectExtent l="0" t="0" r="24765" b="19050"/>
                  <wp:wrapNone/>
                  <wp:docPr id="210" name="Connecteur droit 210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V="1">
                            <a:off x="0" y="0"/>
                            <a:ext cx="6624000" cy="0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line w14:anchorId="14B043DB" id="Connecteur droit 210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17pt" to="522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" strokecolor="black [3200]">
                  <v:stroke joinstyle="miter"/>
                </v:line>
              </w:pict>
            </mc:Fallback>
          </mc:AlternateContent>
        </w:r>
        <w:r w:rsidR="00882810" w:rsidRPr="00500F79" w:rsidDel="00F56541">
          <w:rPr>
            <w:rFonts w:ascii="Arial" w:hAnsi="Arial" w:cs="Arial"/>
            <w:sz w:val="20"/>
            <w:szCs w:val="20"/>
          </w:rPr>
          <w:tab/>
        </w:r>
        <w:r w:rsidR="00882810" w:rsidRPr="00500F79" w:rsidDel="00F56541">
          <w:rPr>
            <w:rFonts w:ascii="Arial" w:hAnsi="Arial" w:cs="Arial"/>
            <w:sz w:val="20"/>
            <w:szCs w:val="20"/>
          </w:rPr>
          <w:tab/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eastAsia="fr-FR"/>
          </w:rPr>
          <w:delText>positive droplet</w:delText>
        </w:r>
        <w:r w:rsidR="00BF1A2E" w:rsidRPr="00537621" w:rsidDel="00F56541">
          <w:rPr>
            <w:rFonts w:ascii="Arial" w:hAnsi="Arial" w:cs="Arial"/>
            <w:sz w:val="20"/>
            <w:szCs w:val="20"/>
          </w:rPr>
          <w:tab/>
        </w:r>
        <w:r w:rsidR="0088281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eastAsia="fr-FR"/>
          </w:rPr>
          <w:delText>positive droplet</w:delText>
        </w:r>
        <w:r w:rsidR="00032950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eastAsia="fr-FR"/>
          </w:rPr>
          <w:tab/>
          <w:delText>positive droplet</w:delText>
        </w:r>
        <w:r w:rsidR="00E0005E" w:rsidRPr="00537621" w:rsidDel="00F56541">
          <w:rPr>
            <w:rFonts w:ascii="Arial" w:eastAsia="Times New Roman" w:hAnsi="Arial" w:cs="Arial"/>
            <w:color w:val="000000"/>
            <w:sz w:val="20"/>
            <w:szCs w:val="20"/>
            <w:lang w:eastAsia="fr-FR"/>
          </w:rPr>
          <w:delText>s</w:delText>
        </w:r>
        <w:r w:rsidR="00BF1A2E" w:rsidRPr="00537621" w:rsidDel="00F56541">
          <w:rPr>
            <w:rFonts w:ascii="Arial" w:hAnsi="Arial" w:cs="Arial"/>
            <w:sz w:val="20"/>
            <w:szCs w:val="20"/>
          </w:rPr>
          <w:tab/>
        </w:r>
        <w:r w:rsidR="00BF1A2E" w:rsidRPr="00537621" w:rsidDel="00F56541">
          <w:rPr>
            <w:rFonts w:ascii="Arial" w:hAnsi="Arial" w:cs="Arial"/>
            <w:sz w:val="20"/>
            <w:szCs w:val="20"/>
          </w:rPr>
          <w:tab/>
        </w:r>
        <w:r w:rsidR="008B52A8" w:rsidRPr="00537621" w:rsidDel="00F56541">
          <w:rPr>
            <w:rFonts w:ascii="Arial" w:hAnsi="Arial" w:cs="Arial"/>
            <w:sz w:val="20"/>
            <w:szCs w:val="20"/>
          </w:rPr>
          <w:delText>(n° droplets)</w:delText>
        </w:r>
      </w:del>
    </w:p>
    <w:p w14:paraId="536240F0" w14:textId="4FFC7B87" w:rsidR="00414DB6" w:rsidRPr="00537621" w:rsidDel="00F56541" w:rsidRDefault="00414DB6" w:rsidP="00E75E3A">
      <w:pPr>
        <w:tabs>
          <w:tab w:val="left" w:pos="1560"/>
          <w:tab w:val="left" w:pos="3119"/>
          <w:tab w:val="left" w:pos="4678"/>
          <w:tab w:val="left" w:pos="6379"/>
          <w:tab w:val="left" w:pos="7655"/>
          <w:tab w:val="left" w:pos="8647"/>
          <w:tab w:val="left" w:pos="9781"/>
        </w:tabs>
        <w:spacing w:after="0" w:line="240" w:lineRule="auto"/>
        <w:rPr>
          <w:del w:id="11" w:author="Magali" w:date="2017-08-10T13:45:00Z"/>
          <w:rFonts w:ascii="Arial" w:hAnsi="Arial" w:cs="Arial"/>
          <w:sz w:val="20"/>
          <w:szCs w:val="20"/>
        </w:rPr>
      </w:pPr>
      <w:del w:id="12" w:author="Magali" w:date="2017-08-10T13:45:00Z">
        <w:r w:rsidRPr="00537621" w:rsidDel="00F56541">
          <w:rPr>
            <w:rFonts w:ascii="Arial" w:hAnsi="Arial" w:cs="Arial"/>
            <w:sz w:val="20"/>
            <w:szCs w:val="20"/>
          </w:rPr>
          <w:delText>T790M</w:delText>
        </w:r>
        <w:r w:rsidR="00D922D8" w:rsidRPr="00537621" w:rsidDel="00F56541">
          <w:rPr>
            <w:rFonts w:ascii="Arial" w:hAnsi="Arial" w:cs="Arial"/>
            <w:sz w:val="20"/>
            <w:szCs w:val="20"/>
          </w:rPr>
          <w:delText>*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32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28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3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1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0.</w:delText>
        </w:r>
        <w:r w:rsidR="0006162F" w:rsidRPr="00537621" w:rsidDel="00F56541">
          <w:rPr>
            <w:rFonts w:ascii="Arial" w:hAnsi="Arial" w:cs="Arial"/>
            <w:sz w:val="20"/>
            <w:szCs w:val="20"/>
          </w:rPr>
          <w:delText>15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delText>6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</w:r>
        <w:r w:rsidR="000C7ACB" w:rsidRPr="00537621" w:rsidDel="00F56541">
          <w:rPr>
            <w:rFonts w:ascii="Arial" w:hAnsi="Arial" w:cs="Arial"/>
            <w:sz w:val="20"/>
            <w:szCs w:val="20"/>
          </w:rPr>
          <w:delText>0.783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2</w:delText>
        </w:r>
      </w:del>
    </w:p>
    <w:p w14:paraId="7B620AE1" w14:textId="4AE8FC55" w:rsidR="00414DB6" w:rsidRPr="00537621" w:rsidDel="00F56541" w:rsidRDefault="00414DB6" w:rsidP="00E75E3A">
      <w:pPr>
        <w:tabs>
          <w:tab w:val="left" w:pos="1560"/>
          <w:tab w:val="left" w:pos="3119"/>
          <w:tab w:val="left" w:pos="4678"/>
          <w:tab w:val="left" w:pos="6379"/>
          <w:tab w:val="left" w:pos="7655"/>
          <w:tab w:val="left" w:pos="8647"/>
          <w:tab w:val="left" w:pos="9781"/>
        </w:tabs>
        <w:spacing w:after="0" w:line="240" w:lineRule="auto"/>
        <w:rPr>
          <w:del w:id="13" w:author="Magali" w:date="2017-08-10T13:45:00Z"/>
          <w:rFonts w:ascii="Arial" w:hAnsi="Arial" w:cs="Arial"/>
          <w:sz w:val="20"/>
          <w:szCs w:val="20"/>
        </w:rPr>
      </w:pPr>
      <w:del w:id="14" w:author="Magali" w:date="2017-08-10T13:45:00Z">
        <w:r w:rsidRPr="00537621" w:rsidDel="00F56541">
          <w:rPr>
            <w:rFonts w:ascii="Arial" w:hAnsi="Arial" w:cs="Arial"/>
            <w:sz w:val="20"/>
            <w:szCs w:val="20"/>
          </w:rPr>
          <w:delText>L858R/L861Q</w:delText>
        </w:r>
        <w:r w:rsidR="00D922D8" w:rsidRPr="00537621" w:rsidDel="00F56541">
          <w:rPr>
            <w:rFonts w:ascii="Arial" w:hAnsi="Arial" w:cs="Arial"/>
            <w:sz w:val="20"/>
            <w:szCs w:val="20"/>
          </w:rPr>
          <w:delText>*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32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21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9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2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0.</w:delText>
        </w:r>
        <w:r w:rsidR="0006162F" w:rsidRPr="00537621" w:rsidDel="00F56541">
          <w:rPr>
            <w:rFonts w:ascii="Arial" w:hAnsi="Arial" w:cs="Arial"/>
            <w:sz w:val="20"/>
            <w:szCs w:val="20"/>
          </w:rPr>
          <w:delText>40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delText>6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0.</w:delText>
        </w:r>
        <w:r w:rsidR="000C7ACB" w:rsidRPr="00537621" w:rsidDel="00F56541">
          <w:rPr>
            <w:rFonts w:ascii="Arial" w:hAnsi="Arial" w:cs="Arial"/>
            <w:sz w:val="20"/>
            <w:szCs w:val="20"/>
          </w:rPr>
          <w:delText>989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2</w:delText>
        </w:r>
      </w:del>
    </w:p>
    <w:p w14:paraId="7B4855D1" w14:textId="109E7FED" w:rsidR="00414DB6" w:rsidRPr="00537621" w:rsidDel="00F56541" w:rsidRDefault="00414DB6" w:rsidP="00E75E3A">
      <w:pPr>
        <w:tabs>
          <w:tab w:val="left" w:pos="1560"/>
          <w:tab w:val="left" w:pos="3119"/>
          <w:tab w:val="left" w:pos="4678"/>
          <w:tab w:val="left" w:pos="6379"/>
          <w:tab w:val="left" w:pos="7655"/>
          <w:tab w:val="left" w:pos="8647"/>
          <w:tab w:val="left" w:pos="9781"/>
        </w:tabs>
        <w:spacing w:after="0" w:line="240" w:lineRule="auto"/>
        <w:rPr>
          <w:del w:id="15" w:author="Magali" w:date="2017-08-10T13:45:00Z"/>
          <w:rFonts w:ascii="Arial" w:hAnsi="Arial" w:cs="Arial"/>
          <w:sz w:val="20"/>
          <w:szCs w:val="20"/>
        </w:rPr>
      </w:pPr>
      <w:del w:id="16" w:author="Magali" w:date="2017-08-10T13:45:00Z">
        <w:r w:rsidRPr="00537621" w:rsidDel="00F56541">
          <w:rPr>
            <w:rFonts w:ascii="Arial" w:hAnsi="Arial" w:cs="Arial"/>
            <w:sz w:val="20"/>
            <w:szCs w:val="20"/>
          </w:rPr>
          <w:delText>E19-Dels</w:delText>
        </w:r>
        <w:r w:rsidR="00D922D8" w:rsidRPr="00537621" w:rsidDel="00F56541">
          <w:rPr>
            <w:rFonts w:ascii="Arial" w:hAnsi="Arial" w:cs="Arial"/>
            <w:sz w:val="20"/>
            <w:szCs w:val="20"/>
          </w:rPr>
          <w:delText>**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32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21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8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3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0.344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0.913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2</w:delText>
        </w:r>
      </w:del>
    </w:p>
    <w:p w14:paraId="21112B56" w14:textId="1D7F5BBA" w:rsidR="00414DB6" w:rsidRPr="00537621" w:rsidDel="00F56541" w:rsidRDefault="00414DB6" w:rsidP="00E75E3A">
      <w:pPr>
        <w:tabs>
          <w:tab w:val="left" w:pos="1560"/>
          <w:tab w:val="left" w:pos="3119"/>
          <w:tab w:val="left" w:pos="4678"/>
          <w:tab w:val="left" w:pos="6379"/>
          <w:tab w:val="left" w:pos="7655"/>
          <w:tab w:val="left" w:pos="8647"/>
          <w:tab w:val="left" w:pos="9781"/>
        </w:tabs>
        <w:spacing w:after="0" w:line="240" w:lineRule="auto"/>
        <w:rPr>
          <w:del w:id="17" w:author="Magali" w:date="2017-08-10T13:45:00Z"/>
          <w:rFonts w:ascii="Arial" w:hAnsi="Arial" w:cs="Arial"/>
          <w:sz w:val="20"/>
          <w:szCs w:val="20"/>
        </w:rPr>
      </w:pPr>
      <w:del w:id="18" w:author="Magali" w:date="2017-08-10T13:45:00Z">
        <w:r w:rsidRPr="00537621" w:rsidDel="00F56541">
          <w:rPr>
            <w:rFonts w:ascii="Arial" w:hAnsi="Arial" w:cs="Arial"/>
            <w:sz w:val="20"/>
            <w:szCs w:val="20"/>
          </w:rPr>
          <w:delText>T790M</w:delText>
        </w:r>
        <w:r w:rsidR="00D922D8" w:rsidRPr="00537621" w:rsidDel="00F56541">
          <w:rPr>
            <w:rFonts w:ascii="Arial" w:hAnsi="Arial" w:cs="Arial"/>
            <w:sz w:val="20"/>
            <w:szCs w:val="20"/>
          </w:rPr>
          <w:delText>**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32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30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1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1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0.094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  <w:delText>0.132</w:delText>
        </w:r>
        <w:r w:rsidR="00AF3217" w:rsidRPr="00537621" w:rsidDel="00F56541">
          <w:rPr>
            <w:rFonts w:ascii="Arial" w:hAnsi="Arial" w:cs="Arial"/>
            <w:sz w:val="20"/>
            <w:szCs w:val="20"/>
          </w:rPr>
          <w:tab/>
        </w:r>
        <w:r w:rsidR="00D25D2F" w:rsidDel="00F56541">
          <w:rPr>
            <w:rFonts w:ascii="Arial" w:hAnsi="Arial" w:cs="Arial"/>
            <w:sz w:val="20"/>
            <w:szCs w:val="20"/>
          </w:rPr>
          <w:delText>1</w:delText>
        </w:r>
      </w:del>
    </w:p>
    <w:p w14:paraId="2AB85830" w14:textId="02CD58A0" w:rsidR="00414DB6" w:rsidRPr="00CE423E" w:rsidDel="00F56541" w:rsidRDefault="000C0AD1" w:rsidP="00414DB6">
      <w:pPr>
        <w:spacing w:after="0" w:line="240" w:lineRule="auto"/>
        <w:rPr>
          <w:del w:id="19" w:author="Magali" w:date="2017-08-10T13:45:00Z"/>
        </w:rPr>
      </w:pPr>
      <w:del w:id="20" w:author="Magali" w:date="2017-08-10T13:45:00Z">
        <w:r w:rsidDel="00F56541"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86912" behindDoc="0" locked="0" layoutInCell="1" allowOverlap="1" wp14:anchorId="1844B46F" wp14:editId="1ECAC3EB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22530</wp:posOffset>
                  </wp:positionV>
                  <wp:extent cx="6624000" cy="0"/>
                  <wp:effectExtent l="0" t="0" r="24765" b="19050"/>
                  <wp:wrapNone/>
                  <wp:docPr id="211" name="Connecteur droit 21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V="1">
                            <a:off x="0" y="0"/>
                            <a:ext cx="6624000" cy="0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line w14:anchorId="412D7EEF" id="Connecteur droit 211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35pt,1.75pt" to="521.9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" strokecolor="black [3200]">
                  <v:stroke joinstyle="miter"/>
                </v:line>
              </w:pict>
            </mc:Fallback>
          </mc:AlternateContent>
        </w:r>
      </w:del>
    </w:p>
    <w:p w14:paraId="7D1BEA06" w14:textId="1ACDA621" w:rsidR="0066437B" w:rsidRPr="00CE423E" w:rsidDel="00F56541" w:rsidRDefault="0066437B" w:rsidP="00BF1A2E">
      <w:pPr>
        <w:spacing w:after="0" w:line="240" w:lineRule="auto"/>
        <w:rPr>
          <w:del w:id="21" w:author="Magali" w:date="2017-08-10T13:45:00Z"/>
        </w:rPr>
      </w:pPr>
    </w:p>
    <w:p w14:paraId="32EDD80C" w14:textId="5E6AF5B6" w:rsidR="0066437B" w:rsidRPr="00CE423E" w:rsidDel="00F56541" w:rsidRDefault="0066437B" w:rsidP="000C2DBB">
      <w:pPr>
        <w:spacing w:after="0" w:line="240" w:lineRule="auto"/>
        <w:rPr>
          <w:del w:id="22" w:author="Magali" w:date="2017-08-10T13:45:00Z"/>
        </w:rPr>
      </w:pPr>
    </w:p>
    <w:p w14:paraId="6986258A" w14:textId="48614106" w:rsidR="0066437B" w:rsidRPr="00CE423E" w:rsidDel="00F56541" w:rsidRDefault="0066437B" w:rsidP="000C2DBB">
      <w:pPr>
        <w:spacing w:after="0" w:line="240" w:lineRule="auto"/>
        <w:rPr>
          <w:del w:id="23" w:author="Magali" w:date="2017-08-10T13:45:00Z"/>
        </w:rPr>
      </w:pPr>
    </w:p>
    <w:p w14:paraId="5A5B0F86" w14:textId="56087153" w:rsidR="000506E3" w:rsidRPr="00CE423E" w:rsidDel="00F56541" w:rsidRDefault="000506E3" w:rsidP="000C2DBB">
      <w:pPr>
        <w:spacing w:after="0" w:line="240" w:lineRule="auto"/>
        <w:rPr>
          <w:del w:id="24" w:author="Magali" w:date="2017-08-10T13:45:00Z"/>
        </w:rPr>
      </w:pPr>
    </w:p>
    <w:p w14:paraId="726F7333" w14:textId="1CF05772" w:rsidR="000506E3" w:rsidRPr="00CE423E" w:rsidDel="00F56541" w:rsidRDefault="000506E3" w:rsidP="000C2DBB">
      <w:pPr>
        <w:spacing w:after="0" w:line="240" w:lineRule="auto"/>
        <w:rPr>
          <w:del w:id="25" w:author="Magali" w:date="2017-08-10T13:45:00Z"/>
        </w:rPr>
      </w:pPr>
    </w:p>
    <w:p w14:paraId="38A35E78" w14:textId="4B575F2B" w:rsidR="000506E3" w:rsidRPr="00CE423E" w:rsidDel="00F56541" w:rsidRDefault="000506E3" w:rsidP="000C2DBB">
      <w:pPr>
        <w:spacing w:after="0" w:line="240" w:lineRule="auto"/>
        <w:rPr>
          <w:del w:id="26" w:author="Magali" w:date="2017-08-10T13:45:00Z"/>
        </w:rPr>
      </w:pPr>
    </w:p>
    <w:p w14:paraId="6E6BEDA5" w14:textId="77777777" w:rsidR="000506E3" w:rsidRPr="00CE423E" w:rsidRDefault="000506E3" w:rsidP="000C2DBB">
      <w:pPr>
        <w:spacing w:after="0" w:line="240" w:lineRule="auto"/>
      </w:pPr>
    </w:p>
    <w:p w14:paraId="3D88BACB" w14:textId="71EADBA5" w:rsidR="00443218" w:rsidRPr="00CE423E" w:rsidDel="00F56541" w:rsidRDefault="00443218" w:rsidP="000C2DBB">
      <w:pPr>
        <w:spacing w:after="0" w:line="240" w:lineRule="auto"/>
        <w:rPr>
          <w:del w:id="27" w:author="Magali" w:date="2017-08-10T13:46:00Z"/>
        </w:rPr>
        <w:sectPr w:rsidR="00443218" w:rsidRPr="00CE423E" w:rsidDel="00F56541" w:rsidSect="008A2698">
          <w:pgSz w:w="11906" w:h="16838"/>
          <w:pgMar w:top="1417" w:right="424" w:bottom="426" w:left="709" w:header="708" w:footer="708" w:gutter="0"/>
          <w:cols w:space="708"/>
          <w:docGrid w:linePitch="360"/>
        </w:sectPr>
      </w:pPr>
    </w:p>
    <w:p w14:paraId="4172CE4B" w14:textId="77777777" w:rsidR="00443218" w:rsidRPr="00CE423E" w:rsidRDefault="00443218" w:rsidP="000C2DBB">
      <w:pPr>
        <w:spacing w:after="0" w:line="240" w:lineRule="auto"/>
      </w:pPr>
      <w:bookmarkStart w:id="28" w:name="_GoBack"/>
      <w:bookmarkEnd w:id="28"/>
    </w:p>
    <w:p w14:paraId="6C60F733" w14:textId="5CF97CCC" w:rsidR="00CE423E" w:rsidRPr="00537621" w:rsidRDefault="00537621" w:rsidP="00587DA1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>Supplementary t</w:t>
      </w:r>
      <w:r w:rsidR="0068084F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 xml:space="preserve">able </w:t>
      </w:r>
      <w:r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>2</w:t>
      </w:r>
      <w:r w:rsidR="0068084F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 xml:space="preserve">: Quantification of </w:t>
      </w:r>
      <w:proofErr w:type="spellStart"/>
      <w:r w:rsidR="0068084F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>cfDNA</w:t>
      </w:r>
      <w:proofErr w:type="spellEnd"/>
      <w:r w:rsidR="0068084F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 xml:space="preserve"> and </w:t>
      </w:r>
      <w:proofErr w:type="spellStart"/>
      <w:r w:rsidR="0068084F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>ctDNA</w:t>
      </w:r>
      <w:proofErr w:type="spellEnd"/>
      <w:r w:rsidR="0068084F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 xml:space="preserve"> levels </w:t>
      </w:r>
      <w:r w:rsidR="004701C5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>in 87</w:t>
      </w:r>
      <w:r w:rsidR="0068084F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 xml:space="preserve"> plasma </w:t>
      </w:r>
      <w:r w:rsidR="004701C5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>samples of 61</w:t>
      </w:r>
      <w:r w:rsidR="0068084F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 xml:space="preserve"> metastatic NSCLC patients</w:t>
      </w:r>
      <w:r w:rsidR="004701C5" w:rsidRPr="00537621">
        <w:rPr>
          <w:rFonts w:ascii="Arial" w:eastAsia="Times New Roman" w:hAnsi="Arial" w:cs="Arial"/>
          <w:b/>
          <w:color w:val="000000"/>
          <w:sz w:val="20"/>
          <w:szCs w:val="20"/>
          <w:lang w:val="en-US" w:eastAsia="fr-FR"/>
        </w:rPr>
        <w:t xml:space="preserve">. </w:t>
      </w:r>
      <w:r w:rsidR="0068084F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ND: not detected, NA: not available</w:t>
      </w:r>
      <w:r w:rsidR="0055760D" w:rsidRPr="0053762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.</w:t>
      </w:r>
    </w:p>
    <w:tbl>
      <w:tblPr>
        <w:tblW w:w="16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380"/>
        <w:gridCol w:w="996"/>
        <w:gridCol w:w="1000"/>
        <w:gridCol w:w="1000"/>
        <w:gridCol w:w="1000"/>
        <w:gridCol w:w="1344"/>
        <w:gridCol w:w="1000"/>
        <w:gridCol w:w="1000"/>
        <w:gridCol w:w="1344"/>
        <w:gridCol w:w="1000"/>
        <w:gridCol w:w="1000"/>
        <w:gridCol w:w="1344"/>
        <w:gridCol w:w="1000"/>
        <w:gridCol w:w="1000"/>
      </w:tblGrid>
      <w:tr w:rsidR="00F55AE1" w:rsidRPr="00537621" w14:paraId="14F1407D" w14:textId="77777777" w:rsidTr="006C359E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84534" w14:textId="77777777" w:rsidR="00F55AE1" w:rsidRPr="00537621" w:rsidRDefault="00F55AE1" w:rsidP="00F55AE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 w:eastAsia="fr-F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C875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E3846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US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1B45D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US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132F2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US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C3B9E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US" w:eastAsia="fr-FR"/>
              </w:rPr>
            </w:pPr>
          </w:p>
        </w:tc>
        <w:tc>
          <w:tcPr>
            <w:tcW w:w="33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B7DDBD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Mutant EGFR copies/ml plasma by </w:t>
            </w: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ddPCR</w:t>
            </w:r>
            <w:proofErr w:type="spellEnd"/>
          </w:p>
        </w:tc>
        <w:tc>
          <w:tcPr>
            <w:tcW w:w="3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9C25E1F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Mutant </w:t>
            </w: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allele</w:t>
            </w:r>
            <w:proofErr w:type="spellEnd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 fraction </w:t>
            </w: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ddPCR</w:t>
            </w:r>
            <w:proofErr w:type="spellEnd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 (%)</w:t>
            </w:r>
          </w:p>
        </w:tc>
        <w:tc>
          <w:tcPr>
            <w:tcW w:w="3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A1A986" w14:textId="77777777" w:rsidR="00F55AE1" w:rsidRPr="00537621" w:rsidRDefault="00F55AE1" w:rsidP="004608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Mutant </w:t>
            </w: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allele</w:t>
            </w:r>
            <w:proofErr w:type="spellEnd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 fraction </w:t>
            </w:r>
            <w:r w:rsidR="004608BA"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MPS </w:t>
            </w: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(%)</w:t>
            </w:r>
          </w:p>
        </w:tc>
      </w:tr>
      <w:tr w:rsidR="00F55AE1" w:rsidRPr="00537621" w14:paraId="784B1D5B" w14:textId="77777777" w:rsidTr="006C359E">
        <w:trPr>
          <w:trHeight w:val="9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43C7D7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Case no.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564112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>Tumor DNA EGFR mutational statu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0B31B3" w14:textId="77777777" w:rsidR="00F55AE1" w:rsidRPr="00537621" w:rsidRDefault="006C359E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proofErr w:type="spellStart"/>
            <w:r w:rsidRPr="006C359E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Sampling</w:t>
            </w:r>
            <w:proofErr w:type="spellEnd"/>
            <w:r w:rsidRPr="006C359E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 time (</w:t>
            </w:r>
            <w:proofErr w:type="spellStart"/>
            <w:r w:rsidRPr="006C359E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day</w:t>
            </w:r>
            <w:proofErr w:type="spellEnd"/>
            <w:r w:rsidRPr="006C359E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7E51B4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Plasma volume </w:t>
            </w: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analyzed</w:t>
            </w:r>
            <w:proofErr w:type="spellEnd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 (ml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1150A4" w14:textId="6A358E5A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</w:pP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>cfDNA</w:t>
            </w:r>
            <w:proofErr w:type="spellEnd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 xml:space="preserve"> </w:t>
            </w: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>cp</w:t>
            </w:r>
            <w:proofErr w:type="spellEnd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>/mL plasma by qPC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4F6CC8" w14:textId="23A2F048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</w:pP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>cfDNA</w:t>
            </w:r>
            <w:proofErr w:type="spellEnd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 xml:space="preserve"> </w:t>
            </w: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>cp</w:t>
            </w:r>
            <w:proofErr w:type="spellEnd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 xml:space="preserve">/mL plasma by </w:t>
            </w:r>
            <w:proofErr w:type="spellStart"/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 w:eastAsia="fr-FR"/>
              </w:rPr>
              <w:t>ddPCR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0D2041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L858R/L861Q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9B3129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E19-Del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B9B9AE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T790M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14FC23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L858R/L861Q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199FD5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E19-Del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159568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T790M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118741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 xml:space="preserve">L858R/L861Q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7EA59A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E19-Del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A3C861" w14:textId="77777777" w:rsidR="00F55AE1" w:rsidRPr="00537621" w:rsidRDefault="00F55AE1" w:rsidP="00F55A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fr-FR"/>
              </w:rPr>
              <w:t>T790M</w:t>
            </w:r>
          </w:p>
        </w:tc>
      </w:tr>
      <w:tr w:rsidR="006C359E" w:rsidRPr="00537621" w14:paraId="28A210C1" w14:textId="77777777" w:rsidTr="006C359E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307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D0D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CE4D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461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D1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372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13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7F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9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C2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2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A4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31B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53A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0D4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2DF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458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1</w:t>
            </w:r>
          </w:p>
        </w:tc>
      </w:tr>
      <w:tr w:rsidR="006C359E" w:rsidRPr="00537621" w14:paraId="7F090CA1" w14:textId="77777777" w:rsidTr="006C359E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69853E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8027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FE8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C0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B5A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BFB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94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5C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07E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34D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818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5A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EC3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C31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C7B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44B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5174566B" w14:textId="77777777" w:rsidTr="006C359E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367400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F30C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566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56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0B9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E71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86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68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6BF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141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8DC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A3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6C4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0A7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1F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372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10740989" w14:textId="77777777" w:rsidTr="006C359E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2432FD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183C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873F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406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71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6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4B1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37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EE7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5D6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6DD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9B6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89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CA0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FD0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EB6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9DD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BB15350" w14:textId="77777777" w:rsidTr="006C359E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9E7F7F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03DA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E6F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2C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17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564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99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CD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625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9A1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EC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177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D62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539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5A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2E7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7B0162A" w14:textId="77777777" w:rsidTr="006C359E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D5F403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E9A9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D8AE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4E5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7C9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9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283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92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6F6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208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DD6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07C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AEB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969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1A1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2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B06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375DF16" w14:textId="77777777" w:rsidTr="006C359E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4F0115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94277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C62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70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39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27A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6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FF9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1A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66E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B00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924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7AE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9F9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80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B42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3D6A56FC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FC1B3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AC1C9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1950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E6AD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63A7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8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DC9D3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168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878F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451E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5CB2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205E2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8FD8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B3B59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4ADBA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9F93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AF23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8</w:t>
            </w:r>
          </w:p>
        </w:tc>
      </w:tr>
      <w:tr w:rsidR="006C359E" w:rsidRPr="00537621" w14:paraId="03C23031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97CDD3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EE0B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C0666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2E27D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AF9B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B759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756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B08F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3767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63CC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A389E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EE9B1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C0AD5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C63F8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06AA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893BA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217B1B3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BF75F5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0DA7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1646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94DD9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05C98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67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118B5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767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1AC0F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9F7C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53A00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E12D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6939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A8992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8B88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BC57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F36F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A376355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090B40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6D50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CB98D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B23C0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B6AC6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172C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226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9D9B2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55227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183B8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F522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0566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30516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B023C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5A569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B81CD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71C3D6F3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9E0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415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D68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C6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05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41F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6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00E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6B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D51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5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E72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EA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361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A5A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9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CE8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4</w:t>
            </w:r>
          </w:p>
        </w:tc>
      </w:tr>
      <w:tr w:rsidR="006C359E" w:rsidRPr="00537621" w14:paraId="65037C8E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A142E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CB67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C1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28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A75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389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048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514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87A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0B7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5AE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09C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60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F0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D5D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398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1C37465C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CE3A3D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159E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37F8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22C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EAC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12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88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91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B6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40E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A5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796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810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86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54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278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41F5D706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92EDC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B786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A8814F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569C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68967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2426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9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95E9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CE176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658B4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9C5AF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597B9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E7E20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6A54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F1E8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9338C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418C537C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46EBE2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E364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7463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DCE85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C96AC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3329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48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85E7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DAB8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C9B31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7F51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2195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83225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C8D6F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AC11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FDFAD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3C9508E4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6B85ED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B2B0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CB865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AC5D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84D06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CC11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36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83A8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79A56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CB5D3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C52B4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192FB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481D7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9EB7C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DB99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C6B83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53EC7CDA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EB8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0FB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9C6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BFE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4D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79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5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C8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8AC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44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3F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370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323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D2B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2CD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3D4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73E0EF8B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7E94C8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917A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C079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C2E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668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4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7A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644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09D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04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3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752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9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2D9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889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E6E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59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6A1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344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.3</w:t>
            </w:r>
          </w:p>
        </w:tc>
      </w:tr>
      <w:tr w:rsidR="006C359E" w:rsidRPr="00537621" w14:paraId="353DF0DF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52A095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73BFC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13CD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96D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0C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9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59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3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A0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006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FD3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DE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F4A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3C1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40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91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F2E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.9</w:t>
            </w:r>
          </w:p>
        </w:tc>
      </w:tr>
      <w:tr w:rsidR="006C359E" w:rsidRPr="00537621" w14:paraId="5B69183C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4E6A2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4A93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417AD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0D070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D2DCA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7AEF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7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0DBD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F200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C5A3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0F1B7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CD3D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77700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120B6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4CF54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6A130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1D97353E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D39913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6197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40C91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EDB6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4082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8FB0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08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6262E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9165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5A694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4FEF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370CF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F976D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1BDE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FFC1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6299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35188E39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50C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F60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BF6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6A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02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8D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9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3E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F0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8B6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7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B4A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F8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235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FC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EFE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589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5</w:t>
            </w:r>
          </w:p>
        </w:tc>
      </w:tr>
      <w:tr w:rsidR="006C359E" w:rsidRPr="00537621" w14:paraId="0AABFD97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14FF0C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16C5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723C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4C8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A92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9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670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1929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492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764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9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525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6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7A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AE7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268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A7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0D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34B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4B8DAFBB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2C4AD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3F204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5E9EE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AC51C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C97AE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C102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704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84C9A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385CC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8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4B8A1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38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C973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258D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5843D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E9CD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43BDD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D7DED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1</w:t>
            </w:r>
          </w:p>
        </w:tc>
      </w:tr>
      <w:tr w:rsidR="006C359E" w:rsidRPr="00537621" w14:paraId="7EE100AE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9B84E8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884F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7F1E0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6FA8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3643A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9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DDDA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02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DC2F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D290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C3E0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14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43A6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1738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6A1AB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0F24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AB15A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AD10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</w:t>
            </w:r>
          </w:p>
        </w:tc>
      </w:tr>
      <w:tr w:rsidR="006C359E" w:rsidRPr="00537621" w14:paraId="38D3755C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13F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BA6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B213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71D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DB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9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158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266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FDB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EA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2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7E1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69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D93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73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6FA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820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4C5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10B5705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4A21B7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3468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C3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A21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23C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1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95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7A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042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8F9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66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162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AE7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D73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D2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2C5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AF5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1</w:t>
            </w:r>
          </w:p>
        </w:tc>
      </w:tr>
      <w:tr w:rsidR="006C359E" w:rsidRPr="00537621" w14:paraId="117641E1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16352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0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0301C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68D205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4DB44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0AC76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9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1E8E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232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FEDC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2F18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A8548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0B23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2A22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3A3D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1115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035D8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28920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C9124CD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C9FE7A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4877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CD546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EADC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FD92D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7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743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48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DFE0A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B99A3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5F0B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7519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E0DC3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C770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F33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95E3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3FB1B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1FF9B542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13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EA58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11F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AD7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F0C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51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467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8BC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6AB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D52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422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4D5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A9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C7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B3B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5D6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5EE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.8</w:t>
            </w:r>
          </w:p>
        </w:tc>
      </w:tr>
      <w:tr w:rsidR="006C359E" w:rsidRPr="00537621" w14:paraId="4874267D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AB5E7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E53217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7BB3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5A61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17EE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EF0E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286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2D0F0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A59CF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827B8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C9C9C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4F9CB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3BA06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632D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83EC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6CA7F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143EB66C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40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A1EA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DD08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DE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7FA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09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4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9214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B0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D2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14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29A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C7A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A2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98C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BD0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418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DAA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72FE99E6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E915D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CF7B35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71EF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AC85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45B5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F0F93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7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4858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32C6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5BA3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E232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887DA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48E5E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99DC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6854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02DDA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42484AF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EFF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D71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D50D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276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099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7E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1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ED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4D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DE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ED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DE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937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552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5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72F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5D301C02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02EE1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374AAE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CD20E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34C2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CA7A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A9138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94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5E012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5FCF9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B050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CDA7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53FD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EE578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A0694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F47C9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CDA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07F2FD39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569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A8F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C3D2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B7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5B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6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681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20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0F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38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C59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F7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E4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D60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55E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7CA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E44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2222049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E91D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D1878A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DAD41A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07AD1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88BF7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4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6568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75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D3581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E6F6F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C692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B8CD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79F8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0FC79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896E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1F03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92EB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723F32EF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97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39EA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46C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C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0F6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34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94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2573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96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2FD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582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82B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5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4D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27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C0A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8EC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51A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E94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3</w:t>
            </w:r>
          </w:p>
        </w:tc>
      </w:tr>
      <w:tr w:rsidR="006C359E" w:rsidRPr="00537621" w14:paraId="4EDF4D95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91F03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D9D9D9"/>
            <w:vAlign w:val="bottom"/>
            <w:hideMark/>
          </w:tcPr>
          <w:p w14:paraId="62BA1FE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72010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45C74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FBA5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052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4038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90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083F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8AAC1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2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F9B60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89D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9871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D0982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6A263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48C88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418D8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57A0DA9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0294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lastRenderedPageBreak/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CE5C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1035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74B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FB9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04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42B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692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9B4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D8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8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5A2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5E8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8CC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6E5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586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DAC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29A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EAA7334" w14:textId="77777777" w:rsidTr="008317D6">
        <w:trPr>
          <w:trHeight w:val="21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6B01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bottom"/>
            <w:hideMark/>
          </w:tcPr>
          <w:p w14:paraId="221FEEA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135A67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80042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CF54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02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9C6A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399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D7FC0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EC1A7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3.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C122F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67841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289A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84A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D407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F5EA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CE76A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ABE6F2E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8B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8CDF2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A4CB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53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68A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45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23F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284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7FD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60A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733.3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CE3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10.7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EF3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DA7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7.5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A83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5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A97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FF6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6BE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1.4</w:t>
            </w:r>
          </w:p>
        </w:tc>
      </w:tr>
      <w:tr w:rsidR="006C359E" w:rsidRPr="00537621" w14:paraId="23FDA315" w14:textId="77777777" w:rsidTr="008317D6">
        <w:trPr>
          <w:trHeight w:val="210"/>
        </w:trPr>
        <w:tc>
          <w:tcPr>
            <w:tcW w:w="760" w:type="dxa"/>
            <w:tcBorders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C381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4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DBF9D6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7096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FFC39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EC97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680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4167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133</w:t>
            </w:r>
          </w:p>
        </w:tc>
        <w:tc>
          <w:tcPr>
            <w:tcW w:w="1344" w:type="dxa"/>
            <w:tcBorders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E1E6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1538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E0A0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494C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8C5A0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66A02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BABD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B907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015A9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4FFAB3D0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E0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F99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B72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50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D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8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9A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238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088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8F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34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D6B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38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EB8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406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D5B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CD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89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8D9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.8</w:t>
            </w:r>
          </w:p>
        </w:tc>
      </w:tr>
      <w:tr w:rsidR="006C359E" w:rsidRPr="00537621" w14:paraId="26F58996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11EF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49E7D0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EE9A0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5A3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0633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5C2EE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726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80CEB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6A7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CF315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A4A3E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31CCA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862CA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6B6BF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19BB2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2D612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F93B6FB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69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603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8F3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F9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DD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7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E2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08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CAC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77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51A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53B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B51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527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CB1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B9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D44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55620D0E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DF997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D0E713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A6423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050A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4055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17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6EBF3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26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97EA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6DEF4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342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81E36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E4B2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6C5E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21BF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864D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090B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EBF6A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DA2D6B8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85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57AF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A83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58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A47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FE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249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5B2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E4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99F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490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A4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241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F81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39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33B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0CD4E119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40A6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ADF64F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1FC66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CC1A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8CF88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7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27585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816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74E0C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F8CE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2D619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6D33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20F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B63E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84615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97514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16B2C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5BB358B2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320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82E5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1D8B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383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2E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7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741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64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42B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2E5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7A8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51A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1C4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BAD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FC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79E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2A7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D134261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E7E5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222CC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D496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4DBB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DCE4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F489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37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1B28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1B032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545FF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218B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AEEB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957C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0BC0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C9190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1F0E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5711356A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5E2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5D82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00D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FD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1F3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4A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249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AD9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A3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AE3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8D8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4ED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4D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E86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984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967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3CE64F91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B14F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9F884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3B7850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3663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4F49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0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582FE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14332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33869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F337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019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26F3B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7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07B0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5CF40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0A1EF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519CB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6669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CB3CC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8F7E14A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1E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7CE5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21B6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41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4D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601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972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627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6E3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A2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B6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98A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CF8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8F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47D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A57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D3D9818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A99F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840860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 xml:space="preserve"> E19-Del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254FE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6372B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3785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BA5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219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B268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4230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5A232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3227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F5D1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B33E5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B09D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65311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19B4E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FEF26D8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C7E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2CF0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19-Dels. T790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0F3C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61A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93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9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A4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209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370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190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70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FE2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09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19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92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D0D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C43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D9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CA5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3</w:t>
            </w:r>
          </w:p>
        </w:tc>
      </w:tr>
      <w:tr w:rsidR="006C359E" w:rsidRPr="00537621" w14:paraId="58E65C45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206C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BA159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19-Dels. T790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DB4F3F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BF45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A4A6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E561A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69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E036C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A18A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10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4171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36F37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7374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7FB1B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D0E7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5CAA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2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005C6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7C1642B6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B66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9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95F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A9DB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11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C99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3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195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0F6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E5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457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AD7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644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104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197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6B8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372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1A3ACC07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0A3500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4EFE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21D8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E7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0D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923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1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704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156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05B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7C8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E7B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9.2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88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022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8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A2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3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AA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BFA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2</w:t>
            </w:r>
          </w:p>
        </w:tc>
      </w:tr>
      <w:tr w:rsidR="006C359E" w:rsidRPr="00537621" w14:paraId="2A73882E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1F84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28E2CB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56EE95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B8C2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0C1BE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6D95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21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D8E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54.1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026CD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15C55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0DA5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1.3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55B3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8AFD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E655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9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2376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E38BB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0912EF99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161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75D5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AA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37D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D8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6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330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05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28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12B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F0B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2D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5D8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802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A8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281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35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050DC991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E634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9B3521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61182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80A7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E6A54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0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5FDFD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591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B6B1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362.7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904D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C572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57FD8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1.5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5409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AC9F7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6DE58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0A60D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316C1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</w:t>
            </w:r>
          </w:p>
        </w:tc>
      </w:tr>
      <w:tr w:rsidR="006C359E" w:rsidRPr="00537621" w14:paraId="4D727D7A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6D2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A7B3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A65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2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8C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C0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2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996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49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C86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A8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85F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1C8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61A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D5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7EE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49E517CE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4485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BB3FA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5D198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68B9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E5CB6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8834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61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0633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A8ED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86BCD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07BC8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77B6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A4FBE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0813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A12F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579F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33FA48B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053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7DE7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E3E2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2EB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059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76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2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7DB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25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9D6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D5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5F6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F09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F2E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43A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BB3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9D06E51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9847B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6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04A59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. T790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1E887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5245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4FA37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36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3F57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895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1E4DA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30.7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9534D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18152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3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09A9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.4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6669E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9391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07C2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7B89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F22DB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2572DC8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24F30A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A9C3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98397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1A2B7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027ED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C9260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892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469E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69.3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FA5D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29607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9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7E7F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.6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3AC41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80E27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D001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0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786A4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9251C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1</w:t>
            </w:r>
          </w:p>
        </w:tc>
      </w:tr>
      <w:tr w:rsidR="006C359E" w:rsidRPr="00537621" w14:paraId="5AEEF7A9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84353C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27FE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A3C5F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2B078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C284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1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2C14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68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2CA5B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DD514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84637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E9A9E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891B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AB7D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1B092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3AB51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414B3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97347DA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EC3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7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709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. T790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1C3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3F8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A23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DE9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29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3E5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6B1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6F5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FF6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42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70B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16C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478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FC5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144AA3AF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985848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F6CB8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88EA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4A1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FA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690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82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A1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DE3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ABF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1B9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FF5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83A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801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2E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88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429A03DB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762148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77D2D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262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805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7A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4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358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45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57C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27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321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96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DF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2F7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BFA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489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F52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6E5AFD52" w14:textId="77777777" w:rsidTr="008317D6">
        <w:trPr>
          <w:trHeight w:val="21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92B9D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8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F0E37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58R. T790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3556D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01008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F05C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59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D73F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25476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27A2C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5022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D6FE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DB049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C624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4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644CC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E29E0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D43DD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3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4504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983CA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38C8E43A" w14:textId="77777777" w:rsidTr="008317D6">
        <w:trPr>
          <w:trHeight w:val="21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B53743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E493" w14:textId="77777777" w:rsidR="006C359E" w:rsidRPr="00537621" w:rsidRDefault="006C359E" w:rsidP="006C359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EB012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E5861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57161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93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797D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061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82BD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71.7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073ED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350A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991C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.8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9B205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35874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43D9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.7 / 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0B685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AF1BC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4FDD2169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5D7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744C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61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AE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2A4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8DF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7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75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126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3F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582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D62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1A5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87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29E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188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CC2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0D1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0C297C4E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7A9F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1178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L861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8FFD3E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308A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9F629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96A4C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43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C69A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 / 202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DA26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3B28F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A09C9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 / 2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A46A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A516B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5A11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 / 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16F5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79CFE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5D370B5C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66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544D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D90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7C8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4FF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7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385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9670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012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FAB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947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71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FB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605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7E3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5A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D84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196B9C41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BBB40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F5F75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F7291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AFF1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9DE9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3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D25A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894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9D5C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BEF6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C9C7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DB24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F319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EF63D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D55EE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7C30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F1B2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3DF591BF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1A1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3D23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D34E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3CF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A8B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530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594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95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A45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8FF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DE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260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97F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764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35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748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0B982795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E52E6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331A2A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9787E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D070D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858D4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78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896D8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58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AB4B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4D6C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096F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B5EA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C563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03379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898F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91E26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A8322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444B75E7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41E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39B9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194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9F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9B8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8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F37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82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E8D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F4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18A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4F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44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6FB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87C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8A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497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074B106C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6F07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572EA8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B2D55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6E0E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E111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3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3B5F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283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9A20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A790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71029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E269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9A40D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B78DB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3A1A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E7D0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AE85A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F6559A3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4A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232D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4C8C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81C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73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F7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920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B55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5F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556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AA9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40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9F0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C6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83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0FD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0E67EB78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C945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F43841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ECF22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CCF32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870D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E9E8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82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4B5D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13BF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76A4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A4C19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3A69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B5F9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CF61D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A9A6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333AE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53D44EF6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009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0317D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6EB0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2D7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9A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16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288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42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C5A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C7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0DE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BE4C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3FD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6AA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8E6B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B1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42E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28EFCA7B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E6071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DA9C68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322175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3A350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106DB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DACBF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4067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8D5C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D3A0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92F56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9C0A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9061F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0A38E2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352A3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A254D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D2DB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  <w:tr w:rsidR="006C359E" w:rsidRPr="00537621" w14:paraId="1BD3DA58" w14:textId="77777777" w:rsidTr="008317D6">
        <w:trPr>
          <w:trHeight w:val="21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93F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347AC7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EGFR W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1924" w14:textId="77777777" w:rsidR="006C359E" w:rsidRPr="006C359E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6C359E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7170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BD2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28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C82E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5691</w:t>
            </w:r>
          </w:p>
        </w:tc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50F8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02624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0A39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E9B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4C5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CCE3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1E45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160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1581" w14:textId="77777777" w:rsidR="006C359E" w:rsidRPr="00537621" w:rsidRDefault="006C359E" w:rsidP="006C3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</w:pPr>
            <w:r w:rsidRPr="00537621">
              <w:rPr>
                <w:rFonts w:ascii="Arial" w:eastAsia="Times New Roman" w:hAnsi="Arial" w:cs="Arial"/>
                <w:color w:val="000000"/>
                <w:sz w:val="19"/>
                <w:szCs w:val="19"/>
                <w:lang w:eastAsia="fr-FR"/>
              </w:rPr>
              <w:t>0</w:t>
            </w:r>
          </w:p>
        </w:tc>
      </w:tr>
    </w:tbl>
    <w:p w14:paraId="296C2BB3" w14:textId="77777777" w:rsidR="00443218" w:rsidRPr="00537621" w:rsidRDefault="00443218" w:rsidP="000C2DB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5D541AD" w14:textId="77777777" w:rsidR="00443218" w:rsidRPr="00537621" w:rsidDel="00BB1B77" w:rsidRDefault="00443218" w:rsidP="000C2DBB">
      <w:pPr>
        <w:spacing w:after="0" w:line="240" w:lineRule="auto"/>
        <w:rPr>
          <w:del w:id="29" w:author="C. Jovelet" w:date="2017-03-29T18:01:00Z"/>
          <w:rFonts w:ascii="Arial" w:hAnsi="Arial" w:cs="Arial"/>
          <w:sz w:val="20"/>
          <w:szCs w:val="20"/>
          <w:lang w:val="en-US"/>
        </w:rPr>
      </w:pPr>
    </w:p>
    <w:p w14:paraId="514566E8" w14:textId="77777777" w:rsidR="00443218" w:rsidRPr="00537621" w:rsidDel="00BB1B77" w:rsidRDefault="00443218" w:rsidP="000C2DBB">
      <w:pPr>
        <w:spacing w:after="0" w:line="240" w:lineRule="auto"/>
        <w:rPr>
          <w:del w:id="30" w:author="C. Jovelet" w:date="2017-03-29T18:01:00Z"/>
          <w:rFonts w:ascii="Arial" w:hAnsi="Arial" w:cs="Arial"/>
          <w:sz w:val="20"/>
          <w:szCs w:val="20"/>
          <w:lang w:val="en-US"/>
        </w:rPr>
      </w:pPr>
    </w:p>
    <w:p w14:paraId="6E89C30C" w14:textId="5806BE3E" w:rsidR="009F06BE" w:rsidRPr="00537621" w:rsidDel="00BB1B77" w:rsidRDefault="009F06BE" w:rsidP="000C2DBB">
      <w:pPr>
        <w:spacing w:after="0" w:line="240" w:lineRule="auto"/>
        <w:rPr>
          <w:del w:id="31" w:author="C. Jovelet" w:date="2017-03-29T18:02:00Z"/>
          <w:rFonts w:ascii="Arial" w:hAnsi="Arial" w:cs="Arial"/>
          <w:sz w:val="20"/>
          <w:szCs w:val="20"/>
          <w:lang w:val="en-US"/>
        </w:rPr>
        <w:sectPr w:rsidR="009F06BE" w:rsidRPr="00537621" w:rsidDel="00BB1B77" w:rsidSect="0068084F">
          <w:pgSz w:w="16838" w:h="11906" w:orient="landscape"/>
          <w:pgMar w:top="284" w:right="1417" w:bottom="284" w:left="426" w:header="708" w:footer="708" w:gutter="0"/>
          <w:cols w:space="708"/>
          <w:docGrid w:linePitch="360"/>
        </w:sectPr>
      </w:pPr>
    </w:p>
    <w:p w14:paraId="33850B13" w14:textId="77777777" w:rsidR="00443218" w:rsidRPr="00537621" w:rsidRDefault="00443218" w:rsidP="00BB1B77">
      <w:pPr>
        <w:spacing w:after="0" w:line="240" w:lineRule="auto"/>
        <w:rPr>
          <w:sz w:val="20"/>
          <w:szCs w:val="20"/>
        </w:rPr>
      </w:pPr>
    </w:p>
    <w:sectPr w:rsidR="00443218" w:rsidRPr="00537621" w:rsidSect="008A2698">
      <w:pgSz w:w="11906" w:h="16838"/>
      <w:pgMar w:top="1417" w:right="424" w:bottom="426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gali">
    <w15:presenceInfo w15:providerId="None" w15:userId="Maga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063"/>
    <w:rsid w:val="000129FC"/>
    <w:rsid w:val="00023818"/>
    <w:rsid w:val="000275A2"/>
    <w:rsid w:val="00032950"/>
    <w:rsid w:val="00033936"/>
    <w:rsid w:val="0003788D"/>
    <w:rsid w:val="00040620"/>
    <w:rsid w:val="000506E3"/>
    <w:rsid w:val="000509E5"/>
    <w:rsid w:val="00060557"/>
    <w:rsid w:val="0006162F"/>
    <w:rsid w:val="000A2C43"/>
    <w:rsid w:val="000A7E80"/>
    <w:rsid w:val="000B1E3B"/>
    <w:rsid w:val="000C0587"/>
    <w:rsid w:val="000C0AD1"/>
    <w:rsid w:val="000C2DBB"/>
    <w:rsid w:val="000C60ED"/>
    <w:rsid w:val="000C6C5A"/>
    <w:rsid w:val="000C7ACB"/>
    <w:rsid w:val="000D4C90"/>
    <w:rsid w:val="000D57FA"/>
    <w:rsid w:val="000D7267"/>
    <w:rsid w:val="000E200C"/>
    <w:rsid w:val="000E526C"/>
    <w:rsid w:val="00104657"/>
    <w:rsid w:val="0011386A"/>
    <w:rsid w:val="00124C84"/>
    <w:rsid w:val="001443E4"/>
    <w:rsid w:val="00146FB3"/>
    <w:rsid w:val="001473C6"/>
    <w:rsid w:val="00160487"/>
    <w:rsid w:val="00164DEC"/>
    <w:rsid w:val="00186218"/>
    <w:rsid w:val="00192D72"/>
    <w:rsid w:val="001A4887"/>
    <w:rsid w:val="001A57E3"/>
    <w:rsid w:val="001A6533"/>
    <w:rsid w:val="001B5DDB"/>
    <w:rsid w:val="001C0661"/>
    <w:rsid w:val="001C21F6"/>
    <w:rsid w:val="001C6F54"/>
    <w:rsid w:val="001D52C1"/>
    <w:rsid w:val="001F1CFE"/>
    <w:rsid w:val="0021045A"/>
    <w:rsid w:val="00211CC0"/>
    <w:rsid w:val="00213884"/>
    <w:rsid w:val="00217E88"/>
    <w:rsid w:val="00220D9D"/>
    <w:rsid w:val="00222779"/>
    <w:rsid w:val="00235173"/>
    <w:rsid w:val="002374D7"/>
    <w:rsid w:val="00245C08"/>
    <w:rsid w:val="002527C0"/>
    <w:rsid w:val="00255222"/>
    <w:rsid w:val="002615BE"/>
    <w:rsid w:val="00266965"/>
    <w:rsid w:val="00273D63"/>
    <w:rsid w:val="002801B7"/>
    <w:rsid w:val="00286338"/>
    <w:rsid w:val="00291940"/>
    <w:rsid w:val="002B1FAD"/>
    <w:rsid w:val="002B7F33"/>
    <w:rsid w:val="002C5080"/>
    <w:rsid w:val="002D246D"/>
    <w:rsid w:val="002D58C5"/>
    <w:rsid w:val="002E5E3F"/>
    <w:rsid w:val="00301459"/>
    <w:rsid w:val="0030682A"/>
    <w:rsid w:val="0031574E"/>
    <w:rsid w:val="00323831"/>
    <w:rsid w:val="00326410"/>
    <w:rsid w:val="0032684B"/>
    <w:rsid w:val="00331BC7"/>
    <w:rsid w:val="0033398D"/>
    <w:rsid w:val="00343358"/>
    <w:rsid w:val="003458A2"/>
    <w:rsid w:val="00353208"/>
    <w:rsid w:val="0035714A"/>
    <w:rsid w:val="00367F00"/>
    <w:rsid w:val="003729D6"/>
    <w:rsid w:val="00376A6C"/>
    <w:rsid w:val="00376A99"/>
    <w:rsid w:val="00382025"/>
    <w:rsid w:val="00385825"/>
    <w:rsid w:val="003965AC"/>
    <w:rsid w:val="003A5BDD"/>
    <w:rsid w:val="003B45B7"/>
    <w:rsid w:val="003D51A6"/>
    <w:rsid w:val="003E1A0A"/>
    <w:rsid w:val="003E1E4D"/>
    <w:rsid w:val="003F1A77"/>
    <w:rsid w:val="003F7BE2"/>
    <w:rsid w:val="0040024D"/>
    <w:rsid w:val="0040593D"/>
    <w:rsid w:val="00410198"/>
    <w:rsid w:val="00413422"/>
    <w:rsid w:val="00414DB6"/>
    <w:rsid w:val="004179FC"/>
    <w:rsid w:val="004231C6"/>
    <w:rsid w:val="00423387"/>
    <w:rsid w:val="004245D5"/>
    <w:rsid w:val="00426F25"/>
    <w:rsid w:val="00443218"/>
    <w:rsid w:val="0044774D"/>
    <w:rsid w:val="0045645F"/>
    <w:rsid w:val="004608BA"/>
    <w:rsid w:val="00463DB4"/>
    <w:rsid w:val="004701C5"/>
    <w:rsid w:val="00471E2D"/>
    <w:rsid w:val="00473427"/>
    <w:rsid w:val="00476BC1"/>
    <w:rsid w:val="00483010"/>
    <w:rsid w:val="00494BCE"/>
    <w:rsid w:val="004D783D"/>
    <w:rsid w:val="004E13E6"/>
    <w:rsid w:val="004E7E62"/>
    <w:rsid w:val="00500F79"/>
    <w:rsid w:val="00507079"/>
    <w:rsid w:val="00507B40"/>
    <w:rsid w:val="00523987"/>
    <w:rsid w:val="005327F7"/>
    <w:rsid w:val="00537621"/>
    <w:rsid w:val="0053772B"/>
    <w:rsid w:val="0055294F"/>
    <w:rsid w:val="00552DA4"/>
    <w:rsid w:val="0055760D"/>
    <w:rsid w:val="00557703"/>
    <w:rsid w:val="00565947"/>
    <w:rsid w:val="00572389"/>
    <w:rsid w:val="00584070"/>
    <w:rsid w:val="00587DA1"/>
    <w:rsid w:val="005A04E5"/>
    <w:rsid w:val="005B4486"/>
    <w:rsid w:val="005B70E8"/>
    <w:rsid w:val="005C5FD0"/>
    <w:rsid w:val="005C73C6"/>
    <w:rsid w:val="005D06A7"/>
    <w:rsid w:val="00611FD3"/>
    <w:rsid w:val="00624151"/>
    <w:rsid w:val="00627C40"/>
    <w:rsid w:val="006327BF"/>
    <w:rsid w:val="0066437B"/>
    <w:rsid w:val="0068084F"/>
    <w:rsid w:val="00680FE1"/>
    <w:rsid w:val="00681718"/>
    <w:rsid w:val="006836E8"/>
    <w:rsid w:val="0068502E"/>
    <w:rsid w:val="006A2CE3"/>
    <w:rsid w:val="006C0C05"/>
    <w:rsid w:val="006C359E"/>
    <w:rsid w:val="006D040A"/>
    <w:rsid w:val="007038E8"/>
    <w:rsid w:val="007116AD"/>
    <w:rsid w:val="0073026B"/>
    <w:rsid w:val="00735D6B"/>
    <w:rsid w:val="00741ECA"/>
    <w:rsid w:val="007449A0"/>
    <w:rsid w:val="0074682E"/>
    <w:rsid w:val="007521A6"/>
    <w:rsid w:val="00760532"/>
    <w:rsid w:val="007633B7"/>
    <w:rsid w:val="00777796"/>
    <w:rsid w:val="00790513"/>
    <w:rsid w:val="007922C5"/>
    <w:rsid w:val="00793EC2"/>
    <w:rsid w:val="007D31CB"/>
    <w:rsid w:val="007D3373"/>
    <w:rsid w:val="007F1FB5"/>
    <w:rsid w:val="00800464"/>
    <w:rsid w:val="00807110"/>
    <w:rsid w:val="00815E23"/>
    <w:rsid w:val="0082621D"/>
    <w:rsid w:val="008317D6"/>
    <w:rsid w:val="00831D75"/>
    <w:rsid w:val="00833314"/>
    <w:rsid w:val="00841815"/>
    <w:rsid w:val="00844F13"/>
    <w:rsid w:val="0084686A"/>
    <w:rsid w:val="00863548"/>
    <w:rsid w:val="008667E6"/>
    <w:rsid w:val="008739A3"/>
    <w:rsid w:val="00882810"/>
    <w:rsid w:val="008A2698"/>
    <w:rsid w:val="008B52A8"/>
    <w:rsid w:val="008D497E"/>
    <w:rsid w:val="008E5063"/>
    <w:rsid w:val="00904F7B"/>
    <w:rsid w:val="00904FE3"/>
    <w:rsid w:val="00915A88"/>
    <w:rsid w:val="00915FBE"/>
    <w:rsid w:val="00924BA4"/>
    <w:rsid w:val="00940ED4"/>
    <w:rsid w:val="009441C1"/>
    <w:rsid w:val="009550DF"/>
    <w:rsid w:val="009646CB"/>
    <w:rsid w:val="00967EBC"/>
    <w:rsid w:val="00982556"/>
    <w:rsid w:val="00982C42"/>
    <w:rsid w:val="0098302D"/>
    <w:rsid w:val="009873C1"/>
    <w:rsid w:val="00991049"/>
    <w:rsid w:val="009A2498"/>
    <w:rsid w:val="009A25C2"/>
    <w:rsid w:val="009A3229"/>
    <w:rsid w:val="009B5DD2"/>
    <w:rsid w:val="009B5E03"/>
    <w:rsid w:val="009B7042"/>
    <w:rsid w:val="009C37A8"/>
    <w:rsid w:val="009D0470"/>
    <w:rsid w:val="009F06BE"/>
    <w:rsid w:val="00A01B65"/>
    <w:rsid w:val="00A444D5"/>
    <w:rsid w:val="00A53B38"/>
    <w:rsid w:val="00A63066"/>
    <w:rsid w:val="00A71567"/>
    <w:rsid w:val="00A77215"/>
    <w:rsid w:val="00A808FC"/>
    <w:rsid w:val="00AA3F59"/>
    <w:rsid w:val="00AD0D04"/>
    <w:rsid w:val="00AE6A78"/>
    <w:rsid w:val="00AF1E02"/>
    <w:rsid w:val="00AF3217"/>
    <w:rsid w:val="00AF6B85"/>
    <w:rsid w:val="00B0057D"/>
    <w:rsid w:val="00B01587"/>
    <w:rsid w:val="00B02F4B"/>
    <w:rsid w:val="00B05CC4"/>
    <w:rsid w:val="00B12EB6"/>
    <w:rsid w:val="00B27838"/>
    <w:rsid w:val="00B628C6"/>
    <w:rsid w:val="00B6760A"/>
    <w:rsid w:val="00B71023"/>
    <w:rsid w:val="00B77BD8"/>
    <w:rsid w:val="00B8008B"/>
    <w:rsid w:val="00B86A6E"/>
    <w:rsid w:val="00B95E04"/>
    <w:rsid w:val="00BB1B77"/>
    <w:rsid w:val="00BB2EB3"/>
    <w:rsid w:val="00BC2469"/>
    <w:rsid w:val="00BD091A"/>
    <w:rsid w:val="00BD228E"/>
    <w:rsid w:val="00BD32A0"/>
    <w:rsid w:val="00BD3786"/>
    <w:rsid w:val="00BF1A2E"/>
    <w:rsid w:val="00C03AB3"/>
    <w:rsid w:val="00C03FD1"/>
    <w:rsid w:val="00C041E9"/>
    <w:rsid w:val="00C20E0E"/>
    <w:rsid w:val="00C236BA"/>
    <w:rsid w:val="00C31087"/>
    <w:rsid w:val="00C63CF4"/>
    <w:rsid w:val="00C6607E"/>
    <w:rsid w:val="00CA54FF"/>
    <w:rsid w:val="00CA6ABF"/>
    <w:rsid w:val="00CB0513"/>
    <w:rsid w:val="00CB181B"/>
    <w:rsid w:val="00CD1EF8"/>
    <w:rsid w:val="00CD2557"/>
    <w:rsid w:val="00CE423E"/>
    <w:rsid w:val="00CE5390"/>
    <w:rsid w:val="00CF35F8"/>
    <w:rsid w:val="00D209F0"/>
    <w:rsid w:val="00D2193F"/>
    <w:rsid w:val="00D22808"/>
    <w:rsid w:val="00D25D2F"/>
    <w:rsid w:val="00D3405F"/>
    <w:rsid w:val="00D464F5"/>
    <w:rsid w:val="00D7671C"/>
    <w:rsid w:val="00D76738"/>
    <w:rsid w:val="00D922D8"/>
    <w:rsid w:val="00D9758B"/>
    <w:rsid w:val="00D97BB5"/>
    <w:rsid w:val="00DB4B11"/>
    <w:rsid w:val="00DB5862"/>
    <w:rsid w:val="00DC057F"/>
    <w:rsid w:val="00DC7479"/>
    <w:rsid w:val="00DE6298"/>
    <w:rsid w:val="00DF4914"/>
    <w:rsid w:val="00E0005E"/>
    <w:rsid w:val="00E16755"/>
    <w:rsid w:val="00E209A5"/>
    <w:rsid w:val="00E30A8E"/>
    <w:rsid w:val="00E30AD9"/>
    <w:rsid w:val="00E3300B"/>
    <w:rsid w:val="00E41028"/>
    <w:rsid w:val="00E41AF5"/>
    <w:rsid w:val="00E41F1D"/>
    <w:rsid w:val="00E46ABB"/>
    <w:rsid w:val="00E509EC"/>
    <w:rsid w:val="00E50D70"/>
    <w:rsid w:val="00E51267"/>
    <w:rsid w:val="00E557C5"/>
    <w:rsid w:val="00E646C4"/>
    <w:rsid w:val="00E64E72"/>
    <w:rsid w:val="00E75E3A"/>
    <w:rsid w:val="00E800A6"/>
    <w:rsid w:val="00EA0AED"/>
    <w:rsid w:val="00EA567C"/>
    <w:rsid w:val="00EC074B"/>
    <w:rsid w:val="00ED3ADD"/>
    <w:rsid w:val="00ED5E52"/>
    <w:rsid w:val="00F02653"/>
    <w:rsid w:val="00F04F08"/>
    <w:rsid w:val="00F05D85"/>
    <w:rsid w:val="00F14291"/>
    <w:rsid w:val="00F25E0F"/>
    <w:rsid w:val="00F265D9"/>
    <w:rsid w:val="00F27C29"/>
    <w:rsid w:val="00F53E3F"/>
    <w:rsid w:val="00F55AE1"/>
    <w:rsid w:val="00F56541"/>
    <w:rsid w:val="00F72F2B"/>
    <w:rsid w:val="00F86351"/>
    <w:rsid w:val="00F96E70"/>
    <w:rsid w:val="00F9700E"/>
    <w:rsid w:val="00FA0984"/>
    <w:rsid w:val="00FA1EDA"/>
    <w:rsid w:val="00FC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AC08"/>
  <w15:docId w15:val="{1076C493-3ABA-443C-8758-CCA45F32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1E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msonormal0">
    <w:name w:val="msonormal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68084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68084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6808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fr-FR"/>
    </w:rPr>
  </w:style>
  <w:style w:type="paragraph" w:customStyle="1" w:styleId="xl68">
    <w:name w:val="xl68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32"/>
      <w:szCs w:val="32"/>
      <w:lang w:eastAsia="fr-FR"/>
    </w:rPr>
  </w:style>
  <w:style w:type="paragraph" w:customStyle="1" w:styleId="xl69">
    <w:name w:val="xl69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6808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6808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4">
    <w:name w:val="xl74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6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6">
    <w:name w:val="xl76"/>
    <w:basedOn w:val="Normal"/>
    <w:rsid w:val="0068084F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7">
    <w:name w:val="xl77"/>
    <w:basedOn w:val="Normal"/>
    <w:rsid w:val="0068084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8">
    <w:name w:val="xl78"/>
    <w:basedOn w:val="Normal"/>
    <w:rsid w:val="0068084F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9">
    <w:name w:val="xl79"/>
    <w:basedOn w:val="Normal"/>
    <w:rsid w:val="0068084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0">
    <w:name w:val="xl80"/>
    <w:basedOn w:val="Normal"/>
    <w:rsid w:val="0068084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1">
    <w:name w:val="xl81"/>
    <w:basedOn w:val="Normal"/>
    <w:rsid w:val="0068084F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2">
    <w:name w:val="xl82"/>
    <w:basedOn w:val="Normal"/>
    <w:rsid w:val="0068084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3">
    <w:name w:val="xl83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4">
    <w:name w:val="xl84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5">
    <w:name w:val="xl85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6">
    <w:name w:val="xl86"/>
    <w:basedOn w:val="Normal"/>
    <w:rsid w:val="0068084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7">
    <w:name w:val="xl87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8">
    <w:name w:val="xl88"/>
    <w:basedOn w:val="Normal"/>
    <w:rsid w:val="0068084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9">
    <w:name w:val="xl89"/>
    <w:basedOn w:val="Normal"/>
    <w:rsid w:val="0068084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0">
    <w:name w:val="xl90"/>
    <w:basedOn w:val="Normal"/>
    <w:rsid w:val="0068084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1">
    <w:name w:val="xl91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2">
    <w:name w:val="xl92"/>
    <w:basedOn w:val="Normal"/>
    <w:rsid w:val="006808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3">
    <w:name w:val="xl93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4">
    <w:name w:val="xl94"/>
    <w:basedOn w:val="Normal"/>
    <w:rsid w:val="0068084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5">
    <w:name w:val="xl95"/>
    <w:basedOn w:val="Normal"/>
    <w:rsid w:val="0068084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6">
    <w:name w:val="xl96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7">
    <w:name w:val="xl97"/>
    <w:basedOn w:val="Normal"/>
    <w:rsid w:val="0068084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8">
    <w:name w:val="xl98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9">
    <w:name w:val="xl99"/>
    <w:basedOn w:val="Normal"/>
    <w:rsid w:val="0068084F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0">
    <w:name w:val="xl100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1">
    <w:name w:val="xl101"/>
    <w:basedOn w:val="Normal"/>
    <w:rsid w:val="0068084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2">
    <w:name w:val="xl102"/>
    <w:basedOn w:val="Normal"/>
    <w:rsid w:val="0068084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3">
    <w:name w:val="xl103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4">
    <w:name w:val="xl104"/>
    <w:basedOn w:val="Normal"/>
    <w:rsid w:val="0068084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5">
    <w:name w:val="xl105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6">
    <w:name w:val="xl106"/>
    <w:basedOn w:val="Normal"/>
    <w:rsid w:val="006808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7">
    <w:name w:val="xl107"/>
    <w:basedOn w:val="Normal"/>
    <w:rsid w:val="0068084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8">
    <w:name w:val="xl108"/>
    <w:basedOn w:val="Normal"/>
    <w:rsid w:val="0068084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09">
    <w:name w:val="xl109"/>
    <w:basedOn w:val="Normal"/>
    <w:rsid w:val="0068084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0">
    <w:name w:val="xl110"/>
    <w:basedOn w:val="Normal"/>
    <w:rsid w:val="0068084F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1">
    <w:name w:val="xl111"/>
    <w:basedOn w:val="Normal"/>
    <w:rsid w:val="0068084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2">
    <w:name w:val="xl112"/>
    <w:basedOn w:val="Normal"/>
    <w:rsid w:val="0068084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3">
    <w:name w:val="xl113"/>
    <w:basedOn w:val="Normal"/>
    <w:rsid w:val="006808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4">
    <w:name w:val="xl114"/>
    <w:basedOn w:val="Normal"/>
    <w:rsid w:val="0068084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5">
    <w:name w:val="xl115"/>
    <w:basedOn w:val="Normal"/>
    <w:rsid w:val="0068084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6">
    <w:name w:val="xl116"/>
    <w:basedOn w:val="Normal"/>
    <w:rsid w:val="0068084F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7">
    <w:name w:val="xl117"/>
    <w:basedOn w:val="Normal"/>
    <w:rsid w:val="0068084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8">
    <w:name w:val="xl118"/>
    <w:basedOn w:val="Normal"/>
    <w:rsid w:val="006808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19">
    <w:name w:val="xl119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0">
    <w:name w:val="xl120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1">
    <w:name w:val="xl121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2">
    <w:name w:val="xl122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3">
    <w:name w:val="xl123"/>
    <w:basedOn w:val="Normal"/>
    <w:rsid w:val="0068084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4">
    <w:name w:val="xl124"/>
    <w:basedOn w:val="Normal"/>
    <w:rsid w:val="0068084F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5">
    <w:name w:val="xl125"/>
    <w:basedOn w:val="Normal"/>
    <w:rsid w:val="0068084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126">
    <w:name w:val="xl126"/>
    <w:basedOn w:val="Normal"/>
    <w:rsid w:val="0068084F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F55AE1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55AE1"/>
    <w:rPr>
      <w:color w:val="954F72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6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6A6E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25D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5D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5D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5D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5D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0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30BAE-0935-4B06-8651-0B6E62E05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8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Magali</cp:lastModifiedBy>
  <cp:revision>2</cp:revision>
  <dcterms:created xsi:type="dcterms:W3CDTF">2017-08-10T11:46:00Z</dcterms:created>
  <dcterms:modified xsi:type="dcterms:W3CDTF">2017-08-10T11:46:00Z</dcterms:modified>
</cp:coreProperties>
</file>